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CE62E" w14:textId="77777777" w:rsidR="006A26F9" w:rsidRDefault="006A26F9" w:rsidP="006A26F9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orting Table 2 (Time to Intubation)</w:t>
      </w:r>
    </w:p>
    <w:tbl>
      <w:tblPr>
        <w:tblW w:w="136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6"/>
        <w:gridCol w:w="2936"/>
        <w:gridCol w:w="2734"/>
        <w:gridCol w:w="2734"/>
        <w:gridCol w:w="2936"/>
      </w:tblGrid>
      <w:tr w:rsidR="006A26F9" w:rsidRPr="00A26C52" w14:paraId="24DEEDD1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75877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b/>
                <w:lang w:val="en-US" w:eastAsia="de-DE"/>
              </w:rPr>
            </w:pPr>
            <w:r w:rsidRPr="00A26C52">
              <w:rPr>
                <w:rFonts w:ascii="Times New Roman" w:hAnsi="Times New Roman"/>
                <w:b/>
                <w:lang w:val="en-US" w:eastAsia="de-DE"/>
              </w:rPr>
              <w:t> 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99A56" w14:textId="77777777" w:rsidR="006A26F9" w:rsidRPr="00A26C52" w:rsidRDefault="006A26F9" w:rsidP="00C566E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Non-Fatal</w:t>
            </w:r>
          </w:p>
          <w:p w14:paraId="39728532" w14:textId="77777777" w:rsidR="006A26F9" w:rsidRPr="00A26C52" w:rsidRDefault="006A26F9" w:rsidP="00C566E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de-D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CB297" w14:textId="77777777" w:rsidR="006A26F9" w:rsidRPr="00A26C52" w:rsidRDefault="006A26F9" w:rsidP="00C566E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Fatal</w:t>
            </w:r>
          </w:p>
          <w:p w14:paraId="5A0C4C7B" w14:textId="77777777" w:rsidR="006A26F9" w:rsidRPr="00A26C52" w:rsidRDefault="006A26F9" w:rsidP="00C566E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de-DE"/>
              </w:rPr>
            </w:pPr>
          </w:p>
        </w:tc>
      </w:tr>
      <w:tr w:rsidR="006A26F9" w:rsidRPr="00A26C52" w14:paraId="7EF22C5B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2A51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 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3286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proofErr w:type="spellStart"/>
            <w:r w:rsidRPr="00A26C52">
              <w:rPr>
                <w:rFonts w:ascii="Times New Roman" w:hAnsi="Times New Roman"/>
                <w:b/>
                <w:lang w:eastAsia="de-DE"/>
              </w:rPr>
              <w:t>Seasonal</w:t>
            </w:r>
            <w:proofErr w:type="spellEnd"/>
            <w:r w:rsidRPr="00A26C52">
              <w:rPr>
                <w:rFonts w:ascii="Times New Roman" w:hAnsi="Times New Roman"/>
                <w:b/>
                <w:lang w:eastAsia="de-DE"/>
              </w:rPr>
              <w:t xml:space="preserve"> </w:t>
            </w:r>
            <w:proofErr w:type="spellStart"/>
            <w:r w:rsidRPr="00A26C52">
              <w:rPr>
                <w:rFonts w:ascii="Times New Roman" w:hAnsi="Times New Roman"/>
                <w:b/>
                <w:lang w:eastAsia="de-DE"/>
              </w:rPr>
              <w:t>Flu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93B5C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proofErr w:type="spellStart"/>
            <w:r w:rsidRPr="00A26C52">
              <w:rPr>
                <w:rFonts w:ascii="Times New Roman" w:hAnsi="Times New Roman"/>
                <w:b/>
                <w:lang w:eastAsia="de-DE"/>
              </w:rPr>
              <w:t>Swine</w:t>
            </w:r>
            <w:proofErr w:type="spellEnd"/>
            <w:r w:rsidRPr="00A26C52">
              <w:rPr>
                <w:rFonts w:ascii="Times New Roman" w:hAnsi="Times New Roman"/>
                <w:b/>
                <w:lang w:eastAsia="de-DE"/>
              </w:rPr>
              <w:t xml:space="preserve"> </w:t>
            </w:r>
            <w:proofErr w:type="spellStart"/>
            <w:r w:rsidRPr="00A26C52">
              <w:rPr>
                <w:rFonts w:ascii="Times New Roman" w:hAnsi="Times New Roman"/>
                <w:b/>
                <w:lang w:eastAsia="de-DE"/>
              </w:rPr>
              <w:t>Flu</w:t>
            </w:r>
            <w:proofErr w:type="spellEnd"/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71BDB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proofErr w:type="spellStart"/>
            <w:r w:rsidRPr="00A26C52">
              <w:rPr>
                <w:rFonts w:ascii="Times New Roman" w:hAnsi="Times New Roman"/>
                <w:b/>
                <w:lang w:eastAsia="de-DE"/>
              </w:rPr>
              <w:t>Seasonal</w:t>
            </w:r>
            <w:proofErr w:type="spellEnd"/>
            <w:r w:rsidRPr="00A26C52">
              <w:rPr>
                <w:rFonts w:ascii="Times New Roman" w:hAnsi="Times New Roman"/>
                <w:b/>
                <w:lang w:eastAsia="de-DE"/>
              </w:rPr>
              <w:t xml:space="preserve"> </w:t>
            </w:r>
            <w:proofErr w:type="spellStart"/>
            <w:r w:rsidRPr="00A26C52">
              <w:rPr>
                <w:rFonts w:ascii="Times New Roman" w:hAnsi="Times New Roman"/>
                <w:b/>
                <w:lang w:eastAsia="de-DE"/>
              </w:rPr>
              <w:t>Flu</w:t>
            </w:r>
            <w:proofErr w:type="spellEnd"/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45589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proofErr w:type="spellStart"/>
            <w:r w:rsidRPr="00A26C52">
              <w:rPr>
                <w:rFonts w:ascii="Times New Roman" w:hAnsi="Times New Roman"/>
                <w:b/>
                <w:lang w:eastAsia="de-DE"/>
              </w:rPr>
              <w:t>Swine</w:t>
            </w:r>
            <w:proofErr w:type="spellEnd"/>
            <w:r w:rsidRPr="00A26C52">
              <w:rPr>
                <w:rFonts w:ascii="Times New Roman" w:hAnsi="Times New Roman"/>
                <w:b/>
                <w:lang w:eastAsia="de-DE"/>
              </w:rPr>
              <w:t xml:space="preserve"> </w:t>
            </w:r>
            <w:proofErr w:type="spellStart"/>
            <w:r w:rsidRPr="00A26C52">
              <w:rPr>
                <w:rFonts w:ascii="Times New Roman" w:hAnsi="Times New Roman"/>
                <w:b/>
                <w:lang w:eastAsia="de-DE"/>
              </w:rPr>
              <w:t>Flu</w:t>
            </w:r>
            <w:proofErr w:type="spellEnd"/>
          </w:p>
        </w:tc>
      </w:tr>
      <w:tr w:rsidR="006A26F9" w:rsidRPr="00A26C52" w14:paraId="5A3597E2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C89C2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Age Grou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DA421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E58DC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3C5B7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4D67F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</w:tr>
      <w:tr w:rsidR="006A26F9" w:rsidRPr="00A26C52" w14:paraId="752BB720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09975" w14:textId="77777777" w:rsidR="006A26F9" w:rsidRPr="00A26C52" w:rsidRDefault="006A26F9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0 - 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C0DF8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86/57 (± 705) (n=83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D596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99/128 (± 286) (n=32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A3F2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467/68 (± 868) (n=1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46D8D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54/18 (± 94) (n=7)</w:t>
            </w:r>
          </w:p>
        </w:tc>
      </w:tr>
      <w:tr w:rsidR="006A26F9" w:rsidRPr="00A26C52" w14:paraId="02A7E060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D3F09" w14:textId="77777777" w:rsidR="006A26F9" w:rsidRPr="00A26C52" w:rsidRDefault="006A26F9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5 - 1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81236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68/27 (± 353) (n=24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F8891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46/74 (± 200) (n=25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7128B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4/12 (± 36) (n=1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F3F9A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07/98 (± 304) (n=6)</w:t>
            </w:r>
          </w:p>
        </w:tc>
      </w:tr>
      <w:tr w:rsidR="006A26F9" w:rsidRPr="00A26C52" w14:paraId="2D599D5D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765DD" w14:textId="77777777" w:rsidR="006A26F9" w:rsidRPr="00A26C52" w:rsidRDefault="006A26F9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5 - 3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BC8D3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22/29 (± 244) (n=90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402AC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86/22 (± 176) (n=106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746EC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41/73 (± 374) (n=2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87553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30/19 (± 412) (n=19)</w:t>
            </w:r>
          </w:p>
        </w:tc>
      </w:tr>
      <w:tr w:rsidR="006A26F9" w:rsidRPr="00A26C52" w14:paraId="201F1CFD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6B2B4" w14:textId="77777777" w:rsidR="006A26F9" w:rsidRPr="00A26C52" w:rsidRDefault="006A26F9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5 - 5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28CE4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03/24 (± 219) (n=333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3D714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39/37 (± 511) (n=216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EE259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34/59 (± 391) (n=130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E4022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70/67 (± 267) (n=86)</w:t>
            </w:r>
          </w:p>
        </w:tc>
      </w:tr>
      <w:tr w:rsidR="006A26F9" w:rsidRPr="00A26C52" w14:paraId="372B5352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D812" w14:textId="77777777" w:rsidR="006A26F9" w:rsidRPr="00A26C52" w:rsidRDefault="006A26F9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&gt; 60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9134B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73/59 (± 328) (n=174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5D52C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10/29 (± 158) (n=66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EA48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29/99 (± 379) (n=135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B71D9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83/62 (± 326) (n=50)</w:t>
            </w:r>
          </w:p>
        </w:tc>
      </w:tr>
      <w:tr w:rsidR="006A26F9" w:rsidRPr="00A26C52" w14:paraId="15961997" w14:textId="77777777" w:rsidTr="00C566E8">
        <w:trPr>
          <w:trHeight w:val="30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84131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All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A474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47/35 (± 350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6E40F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27/34 (± 382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FF33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35/70 (± 417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602CC" w14:textId="77777777" w:rsidR="006A26F9" w:rsidRPr="00A26C52" w:rsidRDefault="006A26F9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77/57 (± 300)</w:t>
            </w:r>
          </w:p>
        </w:tc>
      </w:tr>
    </w:tbl>
    <w:p w14:paraId="3A60624A" w14:textId="77777777" w:rsidR="006A26F9" w:rsidRDefault="006A26F9" w:rsidP="006A26F9">
      <w:pPr>
        <w:rPr>
          <w:rFonts w:ascii="Times New Roman" w:hAnsi="Times New Roman"/>
          <w:b/>
          <w:lang w:val="en-US"/>
        </w:rPr>
      </w:pPr>
    </w:p>
    <w:p w14:paraId="1EA77FB6" w14:textId="77777777" w:rsidR="00C841DA" w:rsidRPr="006A26F9" w:rsidRDefault="00C841DA">
      <w:pPr>
        <w:rPr>
          <w:rFonts w:ascii="Times New Roman" w:hAnsi="Times New Roman"/>
          <w:b/>
          <w:lang w:val="en-US"/>
        </w:rPr>
      </w:pPr>
      <w:bookmarkStart w:id="0" w:name="_GoBack"/>
      <w:bookmarkEnd w:id="0"/>
    </w:p>
    <w:sectPr w:rsidR="00C841DA" w:rsidRPr="006A26F9" w:rsidSect="006A26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6F9"/>
    <w:rsid w:val="006A26F9"/>
    <w:rsid w:val="00C8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5ADA4"/>
  <w15:chartTrackingRefBased/>
  <w15:docId w15:val="{3C512CD4-EC57-4606-9D4F-60BDCA4F8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6A26F9"/>
    <w:pPr>
      <w:spacing w:after="200" w:line="276" w:lineRule="auto"/>
    </w:pPr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on der Beck</dc:creator>
  <cp:keywords/>
  <dc:description/>
  <cp:lastModifiedBy>Daniel von der Beck</cp:lastModifiedBy>
  <cp:revision>1</cp:revision>
  <dcterms:created xsi:type="dcterms:W3CDTF">2016-11-04T23:50:00Z</dcterms:created>
  <dcterms:modified xsi:type="dcterms:W3CDTF">2016-11-04T23:51:00Z</dcterms:modified>
</cp:coreProperties>
</file>